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395B87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B8A03FC" w:rsidR="00994A3D" w:rsidRPr="00994A3D" w:rsidRDefault="00654E8F" w:rsidP="00395B87">
      <w:pPr>
        <w:pStyle w:val="1"/>
      </w:pPr>
      <w:r w:rsidRPr="00994A3D">
        <w:t>Supplementary T</w:t>
      </w:r>
      <w:r w:rsidR="00886DBD">
        <w:t>ab</w:t>
      </w:r>
      <w:r w:rsidRPr="00994A3D">
        <w:t>les</w:t>
      </w:r>
    </w:p>
    <w:p w14:paraId="2D1DFBCC" w14:textId="0B4034CC" w:rsidR="006E27E3" w:rsidRPr="007A26B0" w:rsidRDefault="006E27E3" w:rsidP="00395B87">
      <w:pPr>
        <w:pStyle w:val="1"/>
        <w:numPr>
          <w:ilvl w:val="0"/>
          <w:numId w:val="0"/>
        </w:numPr>
        <w:ind w:left="567"/>
      </w:pPr>
      <w:r w:rsidRPr="007A26B0">
        <w:t>Table 1</w:t>
      </w:r>
      <w:r>
        <w:t xml:space="preserve">. </w:t>
      </w:r>
      <w:r w:rsidRPr="00B33190">
        <w:rPr>
          <w:b w:val="0"/>
        </w:rPr>
        <w:t>Demographic, maltreatment</w:t>
      </w:r>
      <w:r w:rsidR="00380CF1">
        <w:rPr>
          <w:b w:val="0"/>
        </w:rPr>
        <w:t>,</w:t>
      </w:r>
      <w:r w:rsidRPr="00B33190">
        <w:rPr>
          <w:b w:val="0"/>
        </w:rPr>
        <w:t xml:space="preserve"> and vocational background</w:t>
      </w:r>
      <w:r>
        <w:t xml:space="preserve"> 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4154"/>
        <w:gridCol w:w="3060"/>
        <w:gridCol w:w="900"/>
      </w:tblGrid>
      <w:tr w:rsidR="006E27E3" w:rsidRPr="00504361" w14:paraId="176CB232" w14:textId="77777777" w:rsidTr="00AA549E">
        <w:tc>
          <w:tcPr>
            <w:tcW w:w="72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519E52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Characteristi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0339F22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N</w:t>
            </w:r>
          </w:p>
        </w:tc>
      </w:tr>
      <w:tr w:rsidR="006E27E3" w:rsidRPr="00504361" w14:paraId="4A794BF1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3FFCEFA5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Gend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58271B8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518572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6E27E3" w:rsidRPr="00504361" w14:paraId="00CF2855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2A633B1D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DF83DA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D22481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13</w:t>
            </w:r>
          </w:p>
        </w:tc>
      </w:tr>
      <w:tr w:rsidR="006E27E3" w:rsidRPr="00504361" w14:paraId="227149EA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264AF296" w14:textId="5A073CB9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Age at</w:t>
            </w:r>
            <w:r w:rsidR="00831D23">
              <w:rPr>
                <w:rFonts w:cs="Times New Roman"/>
              </w:rPr>
              <w:t xml:space="preserve"> time of</w:t>
            </w:r>
            <w:r w:rsidRPr="00504361">
              <w:rPr>
                <w:rFonts w:cs="Times New Roman"/>
              </w:rPr>
              <w:t xml:space="preserve"> intervie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44936B1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28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C3ED3F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6E27E3" w:rsidRPr="00504361" w14:paraId="36D90CBD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6F2D64CB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80AC94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35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69907E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8</w:t>
            </w:r>
          </w:p>
        </w:tc>
      </w:tr>
      <w:tr w:rsidR="006E27E3" w:rsidRPr="00504361" w14:paraId="18BF9369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3FCA75C4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514C881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45-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5CD0B6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8</w:t>
            </w:r>
          </w:p>
        </w:tc>
      </w:tr>
      <w:tr w:rsidR="006E27E3" w:rsidRPr="00504361" w14:paraId="085E0122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0886ECF4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3CFCE5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55-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BEB622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2</w:t>
            </w:r>
          </w:p>
        </w:tc>
      </w:tr>
      <w:tr w:rsidR="006E27E3" w:rsidRPr="00504361" w14:paraId="4FFA2488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195E3378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Relationship stat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E94C53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Committed relationsh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21DBCE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 w:rsidR="006E27E3" w:rsidRPr="00504361" w14:paraId="7DF4DDE0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4A58662C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C548DFC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Divorc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D7DAE2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2</w:t>
            </w:r>
          </w:p>
        </w:tc>
      </w:tr>
      <w:tr w:rsidR="006E27E3" w:rsidRPr="00504361" w14:paraId="11263AF0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35F0C90C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5D8FC6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Sing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618489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2</w:t>
            </w:r>
          </w:p>
        </w:tc>
      </w:tr>
      <w:tr w:rsidR="006E27E3" w:rsidRPr="00504361" w14:paraId="76E68EB2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02AFC163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Has childr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B9AAF49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433F76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 w:rsidR="006E27E3" w:rsidRPr="00504361" w14:paraId="36975BAE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05FD3409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DC1EA00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3AECB2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3</w:t>
            </w:r>
          </w:p>
        </w:tc>
      </w:tr>
      <w:tr w:rsidR="006E27E3" w:rsidRPr="00504361" w14:paraId="6C9A7D32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67A4F528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Number of childr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E5DDC4B" w14:textId="77777777" w:rsidR="006E27E3" w:rsidRPr="00BD4DAD" w:rsidRDefault="006E27E3" w:rsidP="00395B87">
            <w:pPr>
              <w:rPr>
                <w:rFonts w:cs="Times New Roman"/>
              </w:rPr>
            </w:pPr>
            <w:r w:rsidRPr="00BD4DAD">
              <w:rPr>
                <w:rFonts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D8FE24" w14:textId="77777777" w:rsidR="006E27E3" w:rsidRPr="00BD4DAD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6E27E3" w:rsidRPr="00504361" w14:paraId="5468024F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7DC1EA5C" w14:textId="77777777" w:rsidR="006E27E3" w:rsidRPr="00504361" w:rsidRDefault="006E27E3" w:rsidP="00395B87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348CDBA" w14:textId="77777777" w:rsidR="006E27E3" w:rsidRPr="00BD4DAD" w:rsidRDefault="006E27E3" w:rsidP="00395B87">
            <w:pPr>
              <w:rPr>
                <w:rFonts w:cs="Times New Roman"/>
              </w:rPr>
            </w:pPr>
            <w:r w:rsidRPr="00BD4DAD">
              <w:rPr>
                <w:rFonts w:cs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090740" w14:textId="77777777" w:rsidR="006E27E3" w:rsidRPr="00BD4DAD" w:rsidRDefault="006E27E3" w:rsidP="00395B87">
            <w:pPr>
              <w:jc w:val="right"/>
              <w:rPr>
                <w:rFonts w:cs="Times New Roman"/>
              </w:rPr>
            </w:pPr>
            <w:r w:rsidRPr="00BD4DAD">
              <w:rPr>
                <w:rFonts w:cs="Times New Roman"/>
              </w:rPr>
              <w:t>1</w:t>
            </w:r>
          </w:p>
        </w:tc>
      </w:tr>
      <w:tr w:rsidR="006E27E3" w:rsidRPr="00504361" w14:paraId="42C4D282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352D6572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9998A9A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66F4AA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6E27E3" w:rsidRPr="00504361" w14:paraId="67D18E63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13CC9A47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B474021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73FD84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5</w:t>
            </w:r>
          </w:p>
        </w:tc>
      </w:tr>
      <w:tr w:rsidR="006E27E3" w:rsidRPr="00504361" w14:paraId="36498D03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6D505935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E7B4003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539360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2</w:t>
            </w:r>
          </w:p>
        </w:tc>
      </w:tr>
      <w:tr w:rsidR="006E27E3" w:rsidRPr="00504361" w14:paraId="3552AF4C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3EB37C57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lastRenderedPageBreak/>
              <w:t>Education leve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6B5DDB1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No higher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0678BD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2</w:t>
            </w:r>
          </w:p>
        </w:tc>
      </w:tr>
      <w:tr w:rsidR="006E27E3" w:rsidRPr="00504361" w14:paraId="722825C6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401BB8C5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8C4652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Bachelor’s deg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7268B7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6E27E3" w:rsidRPr="00504361" w14:paraId="7FC3522A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093DFFFD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A92457C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Master’s degree or docto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805ED8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14</w:t>
            </w:r>
          </w:p>
        </w:tc>
      </w:tr>
      <w:tr w:rsidR="006E27E3" w:rsidRPr="00504361" w14:paraId="315DE36B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03342353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Type of employm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3BE99E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Self-employ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7E0A4C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6E27E3" w:rsidRPr="00504361" w14:paraId="19033AA5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79EA3B96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9FCE0C8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Salaried employ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4812B9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7</w:t>
            </w:r>
          </w:p>
        </w:tc>
      </w:tr>
      <w:tr w:rsidR="006E27E3" w:rsidRPr="00504361" w14:paraId="4E3B283F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2BED93F3" w14:textId="77777777" w:rsidR="006E27E3" w:rsidRPr="00504361" w:rsidRDefault="006E27E3" w:rsidP="00395B87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4519A1B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Bo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91ECED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3</w:t>
            </w:r>
          </w:p>
        </w:tc>
      </w:tr>
      <w:tr w:rsidR="006E27E3" w:rsidRPr="00504361" w14:paraId="6E04BB1C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4E83E528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Managerial position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FB1B6E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581405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1</w:t>
            </w:r>
            <w:r w:rsidRPr="00504361">
              <w:rPr>
                <w:rFonts w:cs="Times New Roman" w:hint="cs"/>
                <w:rtl/>
              </w:rPr>
              <w:t>0</w:t>
            </w:r>
          </w:p>
        </w:tc>
      </w:tr>
      <w:tr w:rsidR="006E27E3" w:rsidRPr="00504361" w14:paraId="2F1E71A4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468B2352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D6EE42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7F4246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6E27E3" w:rsidRPr="00504361" w14:paraId="3D52DA70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3DFA5DDF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Type of childhood maltreatment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8EFFDD1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Emotional ab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E9118B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15</w:t>
            </w:r>
          </w:p>
        </w:tc>
      </w:tr>
      <w:tr w:rsidR="006E27E3" w:rsidRPr="00504361" w14:paraId="5D6EE17B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2E92C578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AE4AB5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Physical ab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74F1D8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6E27E3" w:rsidRPr="00504361" w14:paraId="720EE724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01CD08D3" w14:textId="77777777" w:rsidR="006E27E3" w:rsidRPr="00504361" w:rsidRDefault="006E27E3" w:rsidP="00395B87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1D831AA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Negl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60447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11</w:t>
            </w:r>
          </w:p>
        </w:tc>
      </w:tr>
      <w:tr w:rsidR="006E27E3" w:rsidRPr="00504361" w14:paraId="3396CE14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40C637A1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F50F688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Sexual ab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0E671F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7</w:t>
            </w:r>
          </w:p>
        </w:tc>
      </w:tr>
      <w:tr w:rsidR="006E27E3" w:rsidRPr="00504361" w14:paraId="07FF3FEC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3B6CA97C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2AEDA2E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Verbal ab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F4F247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6E27E3" w:rsidRPr="00504361" w14:paraId="26CC3664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66440810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Socio-economic status in childhoo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AF64B04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A8C64D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8</w:t>
            </w:r>
          </w:p>
        </w:tc>
      </w:tr>
      <w:tr w:rsidR="006E27E3" w:rsidRPr="00504361" w14:paraId="2A19F776" w14:textId="77777777" w:rsidTr="00AA549E"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14:paraId="034F5992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62BF535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6AAA74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 w:rsidRPr="00504361">
              <w:rPr>
                <w:rFonts w:cs="Times New Roman"/>
              </w:rPr>
              <w:t>10</w:t>
            </w:r>
          </w:p>
        </w:tc>
      </w:tr>
      <w:tr w:rsidR="006E27E3" w:rsidRPr="00504361" w14:paraId="78F37483" w14:textId="77777777" w:rsidTr="00AA549E"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7431B" w14:textId="77777777" w:rsidR="006E27E3" w:rsidRPr="00504361" w:rsidRDefault="006E27E3" w:rsidP="00395B87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64977" w14:textId="77777777" w:rsidR="006E27E3" w:rsidRPr="00504361" w:rsidRDefault="006E27E3" w:rsidP="00395B87">
            <w:pPr>
              <w:rPr>
                <w:rFonts w:cs="Times New Roman"/>
              </w:rPr>
            </w:pPr>
            <w:r w:rsidRPr="00504361">
              <w:rPr>
                <w:rFonts w:cs="Times New Roman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D07DC" w14:textId="77777777" w:rsidR="006E27E3" w:rsidRPr="00504361" w:rsidRDefault="006E27E3" w:rsidP="00395B87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</w:tbl>
    <w:p w14:paraId="2EC9BB4E" w14:textId="77777777" w:rsidR="006E27E3" w:rsidRDefault="006E27E3" w:rsidP="00395B87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</w:pPr>
      <w:r w:rsidRPr="00504361">
        <w:rPr>
          <w:rFonts w:ascii="Times New Roman" w:hAnsi="Times New Roman" w:cs="Times New Roman"/>
          <w:sz w:val="22"/>
          <w:szCs w:val="22"/>
        </w:rPr>
        <w:t>*More than one type of maltreatment could be reported.</w:t>
      </w:r>
      <w:r w:rsidRPr="00504361">
        <w:rPr>
          <w:sz w:val="22"/>
          <w:szCs w:val="22"/>
        </w:rPr>
        <w:br w:type="page"/>
      </w:r>
      <w:r w:rsidRPr="007A26B0">
        <w:rPr>
          <w:rFonts w:ascii="Times New Roman" w:eastAsia="Times New Roman" w:hAnsi="Times New Roman" w:cs="Times New Roman"/>
          <w:b/>
          <w:bCs/>
        </w:rPr>
        <w:lastRenderedPageBreak/>
        <w:t>Table 2.</w:t>
      </w:r>
      <w:r w:rsidRPr="007A26B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Occupations</w:t>
      </w:r>
      <w:r w:rsidRPr="007A26B0">
        <w:rPr>
          <w:rFonts w:ascii="Times New Roman" w:hAnsi="Times New Roman" w:cs="Times New Roman"/>
        </w:rPr>
        <w:t xml:space="preserve"> by participant</w:t>
      </w:r>
      <w:r>
        <w:t xml:space="preserve"> </w:t>
      </w:r>
    </w:p>
    <w:tbl>
      <w:tblPr>
        <w:tblpPr w:leftFromText="180" w:rightFromText="180" w:vertAnchor="page" w:horzAnchor="margin" w:tblpY="2181"/>
        <w:tblW w:w="3061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4452"/>
      </w:tblGrid>
      <w:tr w:rsidR="006E27E3" w:rsidRPr="007A26B0" w14:paraId="0D803E12" w14:textId="77777777" w:rsidTr="00AA549E">
        <w:trPr>
          <w:cantSplit/>
          <w:trHeight w:val="552"/>
        </w:trPr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23609A" w14:textId="77777777" w:rsidR="006E27E3" w:rsidRPr="00782D64" w:rsidRDefault="006E27E3" w:rsidP="00395B87">
            <w:pPr>
              <w:jc w:val="both"/>
              <w:rPr>
                <w:rFonts w:eastAsia="Times New Roman"/>
                <w:b/>
                <w:bCs/>
                <w:lang w:bidi="he-IL"/>
              </w:rPr>
            </w:pPr>
            <w:r w:rsidRPr="00782D64">
              <w:rPr>
                <w:rFonts w:eastAsia="Times New Roman"/>
                <w:b/>
                <w:bCs/>
                <w:lang w:bidi="he-IL"/>
              </w:rPr>
              <w:t>Pseudonym</w:t>
            </w:r>
          </w:p>
        </w:tc>
        <w:tc>
          <w:tcPr>
            <w:tcW w:w="3719" w:type="pct"/>
            <w:tcBorders>
              <w:bottom w:val="single" w:sz="4" w:space="0" w:color="auto"/>
            </w:tcBorders>
          </w:tcPr>
          <w:p w14:paraId="443DAF70" w14:textId="77777777" w:rsidR="006E27E3" w:rsidRPr="00782D64" w:rsidRDefault="006E27E3" w:rsidP="00395B87">
            <w:pPr>
              <w:jc w:val="both"/>
              <w:rPr>
                <w:rFonts w:eastAsia="Times New Roman"/>
                <w:b/>
                <w:bCs/>
                <w:lang w:bidi="he-IL"/>
              </w:rPr>
            </w:pPr>
            <w:r w:rsidRPr="00782D64">
              <w:rPr>
                <w:rFonts w:eastAsia="Times New Roman"/>
                <w:b/>
                <w:bCs/>
                <w:lang w:bidi="he-IL"/>
              </w:rPr>
              <w:t>Current Occupation</w:t>
            </w:r>
          </w:p>
        </w:tc>
      </w:tr>
      <w:tr w:rsidR="006E27E3" w:rsidRPr="007A26B0" w14:paraId="2DC0765B" w14:textId="77777777" w:rsidTr="00AA549E">
        <w:trPr>
          <w:cantSplit/>
          <w:trHeight w:val="140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D9FEFA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>
              <w:rPr>
                <w:rFonts w:eastAsia="Times New Roman"/>
                <w:lang w:bidi="he-IL"/>
              </w:rPr>
              <w:t>Adam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45176668" w14:textId="77777777" w:rsidR="006E27E3" w:rsidRDefault="006E27E3" w:rsidP="00395B87">
            <w:pPr>
              <w:jc w:val="both"/>
            </w:pPr>
            <w:r>
              <w:t>Actor</w:t>
            </w:r>
          </w:p>
        </w:tc>
      </w:tr>
      <w:tr w:rsidR="006E27E3" w:rsidRPr="007A26B0" w14:paraId="5B368409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93AFA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Bruce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6AA87251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>
              <w:t>S</w:t>
            </w:r>
            <w:r w:rsidRPr="00782D64">
              <w:t>ocial worker</w:t>
            </w:r>
            <w:r>
              <w:t xml:space="preserve"> (child protection services)</w:t>
            </w:r>
          </w:p>
        </w:tc>
      </w:tr>
      <w:tr w:rsidR="006E27E3" w:rsidRPr="007A26B0" w14:paraId="5E6EADCA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43BB6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Fiona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6723AB47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Therapist</w:t>
            </w:r>
          </w:p>
        </w:tc>
      </w:tr>
      <w:tr w:rsidR="006E27E3" w:rsidRPr="007A26B0" w14:paraId="3D7E9933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06E8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Ian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BDB08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Municipal politician</w:t>
            </w:r>
          </w:p>
        </w:tc>
      </w:tr>
      <w:tr w:rsidR="006E27E3" w:rsidRPr="007A26B0" w14:paraId="559DD770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475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Ilana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C88E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Organizational consultant and lecturer</w:t>
            </w:r>
          </w:p>
        </w:tc>
      </w:tr>
      <w:tr w:rsidR="006E27E3" w:rsidRPr="007A26B0" w14:paraId="5134E8A5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EB416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Madeline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032F8604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Gym owner</w:t>
            </w:r>
          </w:p>
        </w:tc>
      </w:tr>
      <w:tr w:rsidR="006E27E3" w:rsidRPr="007A26B0" w14:paraId="29201912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DEDB0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Maya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7824716B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Lecturer and researcher (humanities)</w:t>
            </w:r>
          </w:p>
        </w:tc>
      </w:tr>
      <w:tr w:rsidR="006E27E3" w:rsidRPr="007A26B0" w14:paraId="3CE873F9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EA37A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Michelle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6282544A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Researcher (life sciences)</w:t>
            </w:r>
          </w:p>
        </w:tc>
      </w:tr>
      <w:tr w:rsidR="006E27E3" w:rsidRPr="007A26B0" w14:paraId="6167E92F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5F02C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Mickey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2ACBA439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Choreographer and dance instructor</w:t>
            </w:r>
          </w:p>
        </w:tc>
      </w:tr>
      <w:tr w:rsidR="006E27E3" w:rsidRPr="007A26B0" w14:paraId="3EAA3CC5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99F0A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Mona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71074335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Graphic designer</w:t>
            </w:r>
          </w:p>
        </w:tc>
      </w:tr>
      <w:tr w:rsidR="006E27E3" w:rsidRPr="007A26B0" w14:paraId="38509825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A166D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Naomi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666B2AAA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Social worker</w:t>
            </w:r>
          </w:p>
        </w:tc>
      </w:tr>
      <w:tr w:rsidR="006E27E3" w:rsidRPr="007A26B0" w14:paraId="4DDD567B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99BDC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Neal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4B0D0749" w14:textId="15538AF6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Vice principal, teacher</w:t>
            </w:r>
            <w:r w:rsidR="00831D23">
              <w:rPr>
                <w:rFonts w:eastAsia="Times New Roman"/>
                <w:lang w:bidi="he-IL"/>
              </w:rPr>
              <w:t>,</w:t>
            </w:r>
            <w:r w:rsidRPr="00782D64">
              <w:rPr>
                <w:rFonts w:eastAsia="Times New Roman"/>
                <w:lang w:bidi="he-IL"/>
              </w:rPr>
              <w:t xml:space="preserve"> and </w:t>
            </w:r>
            <w:r w:rsidRPr="00782D64">
              <w:t>therapist</w:t>
            </w:r>
          </w:p>
        </w:tc>
      </w:tr>
      <w:tr w:rsidR="006E27E3" w:rsidRPr="007A26B0" w14:paraId="227C7971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B9A27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Nina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5265B278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Coach</w:t>
            </w:r>
          </w:p>
        </w:tc>
      </w:tr>
      <w:tr w:rsidR="006E27E3" w:rsidRPr="007A26B0" w14:paraId="7ACE608B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BA158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Peter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1C7976C7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Eastern medicine healer</w:t>
            </w:r>
          </w:p>
        </w:tc>
      </w:tr>
      <w:tr w:rsidR="006E27E3" w:rsidRPr="007A26B0" w14:paraId="63B77D99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AB3CC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Shawn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64B08A53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High school principal</w:t>
            </w:r>
          </w:p>
        </w:tc>
      </w:tr>
      <w:tr w:rsidR="006E27E3" w:rsidRPr="007A26B0" w14:paraId="06886737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A428F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Sophie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4EB8119C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Attorney</w:t>
            </w:r>
          </w:p>
        </w:tc>
      </w:tr>
      <w:tr w:rsidR="006E27E3" w:rsidRPr="007A26B0" w14:paraId="6F7D5858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C5EC8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Tammy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3BFCE22B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Group facilitator through arts</w:t>
            </w:r>
          </w:p>
        </w:tc>
      </w:tr>
      <w:tr w:rsidR="006E27E3" w:rsidRPr="007A26B0" w14:paraId="61FE734A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3282C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Tara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1218F1BC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Teacher</w:t>
            </w:r>
          </w:p>
        </w:tc>
      </w:tr>
      <w:tr w:rsidR="006E27E3" w:rsidRPr="007A26B0" w14:paraId="13414D1C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9CE59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>
              <w:rPr>
                <w:rFonts w:eastAsia="Times New Roman"/>
                <w:lang w:bidi="he-IL"/>
              </w:rPr>
              <w:lastRenderedPageBreak/>
              <w:t>Yolanda</w:t>
            </w:r>
          </w:p>
        </w:tc>
        <w:tc>
          <w:tcPr>
            <w:tcW w:w="3719" w:type="pct"/>
            <w:tcBorders>
              <w:top w:val="nil"/>
              <w:bottom w:val="nil"/>
            </w:tcBorders>
            <w:vAlign w:val="bottom"/>
          </w:tcPr>
          <w:p w14:paraId="1C8E1ED3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Vice principal and teacher</w:t>
            </w:r>
          </w:p>
        </w:tc>
      </w:tr>
      <w:tr w:rsidR="006E27E3" w:rsidRPr="007A26B0" w14:paraId="14F7D506" w14:textId="77777777" w:rsidTr="00AA549E">
        <w:trPr>
          <w:cantSplit/>
          <w:trHeight w:val="552"/>
        </w:trPr>
        <w:tc>
          <w:tcPr>
            <w:tcW w:w="1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F773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rPr>
                <w:rFonts w:eastAsia="Times New Roman"/>
                <w:lang w:bidi="he-IL"/>
              </w:rPr>
              <w:t>Valerie</w:t>
            </w:r>
          </w:p>
        </w:tc>
        <w:tc>
          <w:tcPr>
            <w:tcW w:w="3719" w:type="pct"/>
            <w:tcBorders>
              <w:top w:val="nil"/>
              <w:bottom w:val="single" w:sz="4" w:space="0" w:color="auto"/>
            </w:tcBorders>
            <w:vAlign w:val="bottom"/>
          </w:tcPr>
          <w:p w14:paraId="3D1CCD2C" w14:textId="77777777" w:rsidR="006E27E3" w:rsidRPr="00782D64" w:rsidRDefault="006E27E3" w:rsidP="00395B87">
            <w:pPr>
              <w:jc w:val="both"/>
              <w:rPr>
                <w:rFonts w:eastAsia="Times New Roman"/>
                <w:lang w:bidi="he-IL"/>
              </w:rPr>
            </w:pPr>
            <w:r w:rsidRPr="00782D64">
              <w:t>Artist</w:t>
            </w:r>
          </w:p>
        </w:tc>
      </w:tr>
    </w:tbl>
    <w:p w14:paraId="02B3F7F6" w14:textId="77777777" w:rsidR="006E27E3" w:rsidRPr="007A26B0" w:rsidRDefault="006E27E3" w:rsidP="00395B87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 w:cs="Times New Roman"/>
        </w:rPr>
      </w:pPr>
      <w:r>
        <w:br w:type="page"/>
      </w:r>
    </w:p>
    <w:p w14:paraId="4D3C555C" w14:textId="77777777" w:rsidR="006E27E3" w:rsidRDefault="006E27E3" w:rsidP="00395B87">
      <w:pPr>
        <w:rPr>
          <w:rFonts w:eastAsia="Times New Roman"/>
        </w:rPr>
      </w:pPr>
    </w:p>
    <w:p w14:paraId="1EA37EB9" w14:textId="77777777" w:rsidR="006E27E3" w:rsidRPr="00A925B9" w:rsidRDefault="006E27E3" w:rsidP="00395B87">
      <w:pPr>
        <w:jc w:val="center"/>
        <w:rPr>
          <w:b/>
          <w:bCs/>
        </w:rPr>
      </w:pPr>
      <w:r w:rsidRPr="00A925B9">
        <w:rPr>
          <w:b/>
          <w:bCs/>
        </w:rPr>
        <w:t>Interview Protocol</w:t>
      </w:r>
    </w:p>
    <w:p w14:paraId="01413097" w14:textId="77777777" w:rsidR="006E27E3" w:rsidRDefault="006E27E3" w:rsidP="00395B87">
      <w:pPr>
        <w:rPr>
          <w:u w:val="single"/>
          <w:rtl/>
        </w:rPr>
      </w:pPr>
      <w:r w:rsidRPr="00015599">
        <w:rPr>
          <w:u w:val="single"/>
        </w:rPr>
        <w:t xml:space="preserve">Part 1 </w:t>
      </w:r>
    </w:p>
    <w:p w14:paraId="3CF1B8DE" w14:textId="77777777" w:rsidR="006E27E3" w:rsidRDefault="006E27E3" w:rsidP="00395B87">
      <w:r w:rsidRPr="00015599">
        <w:t>I would</w:t>
      </w:r>
      <w:r>
        <w:t xml:space="preserve"> like to begin our conversation by talking about your work.</w:t>
      </w:r>
    </w:p>
    <w:p w14:paraId="204DF657" w14:textId="77777777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>Tell me about your current job. What do you do? Where do you work?</w:t>
      </w:r>
    </w:p>
    <w:p w14:paraId="69F036CD" w14:textId="77777777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>Tell me about your occupational path and journey up until now. (First job on).</w:t>
      </w:r>
    </w:p>
    <w:p w14:paraId="3F735673" w14:textId="77777777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>Could you tell me about relationships with other people at work?</w:t>
      </w:r>
    </w:p>
    <w:p w14:paraId="46C85CE8" w14:textId="77777777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>Could you tell me about your relationship with your current supervisor? Can you tell me more about your previous supervisors?</w:t>
      </w:r>
    </w:p>
    <w:p w14:paraId="0FA1160A" w14:textId="386C2DD8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>How do you see your relationship with your</w:t>
      </w:r>
      <w:r w:rsidR="007653A7">
        <w:t xml:space="preserve"> current </w:t>
      </w:r>
      <w:r>
        <w:t xml:space="preserve"> supervisor in comparison to your relationships with supervisors in the past? </w:t>
      </w:r>
    </w:p>
    <w:p w14:paraId="31D7245F" w14:textId="77777777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>Can you tell me more about your occupational choices?</w:t>
      </w:r>
    </w:p>
    <w:p w14:paraId="259B26D5" w14:textId="77777777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>For you, what is the meaning of your work?</w:t>
      </w:r>
    </w:p>
    <w:p w14:paraId="4C2D7672" w14:textId="77777777" w:rsidR="006E27E3" w:rsidRDefault="006E27E3" w:rsidP="00395B87">
      <w:pPr>
        <w:pStyle w:val="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</w:pPr>
      <w:r>
        <w:t xml:space="preserve">Can you choose a metaphor that describes your current workplace? </w:t>
      </w:r>
    </w:p>
    <w:p w14:paraId="0725CEAE" w14:textId="77777777" w:rsidR="006E27E3" w:rsidRDefault="006E27E3" w:rsidP="00395B87">
      <w:pPr>
        <w:rPr>
          <w:u w:val="single"/>
        </w:rPr>
      </w:pPr>
    </w:p>
    <w:p w14:paraId="5076A5D4" w14:textId="77777777" w:rsidR="006E27E3" w:rsidRDefault="006E27E3" w:rsidP="00395B87">
      <w:pPr>
        <w:rPr>
          <w:u w:val="single"/>
        </w:rPr>
      </w:pPr>
      <w:r w:rsidRPr="00015599">
        <w:rPr>
          <w:u w:val="single"/>
        </w:rPr>
        <w:t xml:space="preserve">Part </w:t>
      </w:r>
      <w:r>
        <w:rPr>
          <w:u w:val="single"/>
        </w:rPr>
        <w:t>2</w:t>
      </w:r>
    </w:p>
    <w:p w14:paraId="72C48DD4" w14:textId="77777777" w:rsidR="006E27E3" w:rsidRDefault="006E27E3" w:rsidP="00395B87">
      <w:r w:rsidRPr="00FE7E38">
        <w:t xml:space="preserve">I would like to go back in time and </w:t>
      </w:r>
      <w:r>
        <w:t>hear more about</w:t>
      </w:r>
      <w:r w:rsidRPr="00FE7E38">
        <w:t xml:space="preserve"> your </w:t>
      </w:r>
      <w:r>
        <w:t>personal history.</w:t>
      </w:r>
    </w:p>
    <w:p w14:paraId="7981F9B8" w14:textId="77777777" w:rsidR="006E27E3" w:rsidRDefault="006E27E3" w:rsidP="00395B87">
      <w:pPr>
        <w:rPr>
          <w:rtl/>
        </w:rPr>
      </w:pPr>
      <w:r>
        <w:t>1. Could you tell me about the home you grew up in?</w:t>
      </w:r>
    </w:p>
    <w:p w14:paraId="0A5603DB" w14:textId="77777777" w:rsidR="006E27E3" w:rsidRDefault="006E27E3" w:rsidP="00395B87">
      <w:r>
        <w:t>2. Could you tell me about your relationship with your father and with your mother?</w:t>
      </w:r>
    </w:p>
    <w:p w14:paraId="20DE8D5A" w14:textId="77777777" w:rsidR="006E27E3" w:rsidRDefault="006E27E3" w:rsidP="00395B87">
      <w:r>
        <w:t>3. What was it like being a child in your home? What was the experience?</w:t>
      </w:r>
    </w:p>
    <w:p w14:paraId="14E1704B" w14:textId="77777777" w:rsidR="006E27E3" w:rsidRDefault="006E27E3" w:rsidP="00395B87">
      <w:pPr>
        <w:rPr>
          <w:rtl/>
        </w:rPr>
      </w:pPr>
      <w:r>
        <w:t>4. Could you tell me what your parents did for a living?</w:t>
      </w:r>
    </w:p>
    <w:p w14:paraId="279DA25F" w14:textId="77777777" w:rsidR="006E27E3" w:rsidRDefault="006E27E3" w:rsidP="00395B87">
      <w:pPr>
        <w:rPr>
          <w:u w:val="single"/>
        </w:rPr>
      </w:pPr>
    </w:p>
    <w:p w14:paraId="656AE808" w14:textId="77777777" w:rsidR="006E27E3" w:rsidRDefault="006E27E3" w:rsidP="00395B87">
      <w:pPr>
        <w:rPr>
          <w:u w:val="single"/>
        </w:rPr>
      </w:pPr>
      <w:r w:rsidRPr="00015599">
        <w:rPr>
          <w:u w:val="single"/>
        </w:rPr>
        <w:t xml:space="preserve">Part </w:t>
      </w:r>
      <w:r>
        <w:rPr>
          <w:u w:val="single"/>
        </w:rPr>
        <w:t>3</w:t>
      </w:r>
    </w:p>
    <w:p w14:paraId="51546CB9" w14:textId="77777777" w:rsidR="006E27E3" w:rsidRDefault="006E27E3" w:rsidP="00395B87">
      <w:r w:rsidRPr="00FE7E38">
        <w:t xml:space="preserve">1. </w:t>
      </w:r>
      <w:r>
        <w:t>Where do you see yourself in one year? In ten years?</w:t>
      </w:r>
    </w:p>
    <w:p w14:paraId="2EDBCBAD" w14:textId="77777777" w:rsidR="006E27E3" w:rsidRDefault="006E27E3" w:rsidP="00395B87">
      <w:r>
        <w:t>2. How do you think you will get there?</w:t>
      </w:r>
    </w:p>
    <w:p w14:paraId="412176DA" w14:textId="77777777" w:rsidR="006E27E3" w:rsidRDefault="006E27E3" w:rsidP="00395B87">
      <w:r>
        <w:t>3. What do you feel inhibits you in your vocational path?</w:t>
      </w:r>
    </w:p>
    <w:p w14:paraId="3BD95C37" w14:textId="77777777" w:rsidR="006E27E3" w:rsidRDefault="006E27E3" w:rsidP="00395B87">
      <w:r>
        <w:t>4. What do you feel promotes you in your vocational path?</w:t>
      </w:r>
    </w:p>
    <w:p w14:paraId="1CB38DB6" w14:textId="77777777" w:rsidR="006E27E3" w:rsidRDefault="006E27E3" w:rsidP="00395B87">
      <w:pPr>
        <w:rPr>
          <w:u w:val="single"/>
        </w:rPr>
      </w:pPr>
    </w:p>
    <w:p w14:paraId="2F504FE4" w14:textId="77777777" w:rsidR="006E27E3" w:rsidRPr="00611004" w:rsidRDefault="006E27E3" w:rsidP="00395B87">
      <w:pPr>
        <w:rPr>
          <w:u w:val="single"/>
        </w:rPr>
      </w:pPr>
      <w:r>
        <w:rPr>
          <w:u w:val="single"/>
        </w:rPr>
        <w:t>P</w:t>
      </w:r>
      <w:r w:rsidRPr="00611004">
        <w:rPr>
          <w:u w:val="single"/>
        </w:rPr>
        <w:t xml:space="preserve">art </w:t>
      </w:r>
      <w:r>
        <w:rPr>
          <w:u w:val="single"/>
        </w:rPr>
        <w:t>4</w:t>
      </w:r>
      <w:r w:rsidRPr="00611004">
        <w:rPr>
          <w:u w:val="single"/>
        </w:rPr>
        <w:t>: Summary</w:t>
      </w:r>
    </w:p>
    <w:p w14:paraId="3715B053" w14:textId="77777777" w:rsidR="006E27E3" w:rsidRDefault="006E27E3" w:rsidP="00395B87">
      <w:r>
        <w:t xml:space="preserve">1. </w:t>
      </w:r>
      <w:r w:rsidRPr="007A26B0">
        <w:t>We are interested in the connection between childhood maltreatment and vocational life. We were wondering – do you see any possible links between the two regarding your life</w:t>
      </w:r>
      <w:r>
        <w:t>?</w:t>
      </w:r>
    </w:p>
    <w:p w14:paraId="561A3977" w14:textId="77777777" w:rsidR="006E27E3" w:rsidRDefault="006E27E3" w:rsidP="00395B87">
      <w:pPr>
        <w:rPr>
          <w:rtl/>
        </w:rPr>
      </w:pPr>
      <w:r>
        <w:lastRenderedPageBreak/>
        <w:t>2. Is there anything you would like to ask me?</w:t>
      </w:r>
    </w:p>
    <w:p w14:paraId="471B77DA" w14:textId="77777777" w:rsidR="006E27E3" w:rsidRDefault="006E27E3" w:rsidP="00395B87">
      <w:pPr>
        <w:rPr>
          <w:rtl/>
        </w:rPr>
      </w:pPr>
    </w:p>
    <w:p w14:paraId="03D1B613" w14:textId="77777777" w:rsidR="006E27E3" w:rsidRPr="00F26B1B" w:rsidRDefault="006E27E3" w:rsidP="00395B87">
      <w:r>
        <w:t>Thank you very much!</w:t>
      </w:r>
    </w:p>
    <w:p w14:paraId="7B65BC41" w14:textId="77777777" w:rsidR="00DE23E8" w:rsidRPr="001549D3" w:rsidRDefault="00DE23E8" w:rsidP="00395B87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F788D" w14:textId="77777777" w:rsidR="00EA43B3" w:rsidRDefault="00EA43B3" w:rsidP="00117666">
      <w:pPr>
        <w:spacing w:after="0"/>
      </w:pPr>
      <w:r>
        <w:separator/>
      </w:r>
    </w:p>
  </w:endnote>
  <w:endnote w:type="continuationSeparator" w:id="0">
    <w:p w14:paraId="3C8F0E56" w14:textId="77777777" w:rsidR="00EA43B3" w:rsidRDefault="00EA43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149E3" w14:textId="77777777" w:rsidR="00EA43B3" w:rsidRDefault="00EA43B3" w:rsidP="00117666">
      <w:pPr>
        <w:spacing w:after="0"/>
      </w:pPr>
      <w:r>
        <w:separator/>
      </w:r>
    </w:p>
  </w:footnote>
  <w:footnote w:type="continuationSeparator" w:id="0">
    <w:p w14:paraId="24631278" w14:textId="77777777" w:rsidR="00EA43B3" w:rsidRDefault="00EA43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131781"/>
    <w:multiLevelType w:val="hybridMultilevel"/>
    <w:tmpl w:val="BF8E3A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7702871">
    <w:abstractNumId w:val="0"/>
  </w:num>
  <w:num w:numId="2" w16cid:durableId="1060204915">
    <w:abstractNumId w:val="5"/>
  </w:num>
  <w:num w:numId="3" w16cid:durableId="1656715192">
    <w:abstractNumId w:val="2"/>
  </w:num>
  <w:num w:numId="4" w16cid:durableId="514344988">
    <w:abstractNumId w:val="6"/>
  </w:num>
  <w:num w:numId="5" w16cid:durableId="8918178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8810327">
    <w:abstractNumId w:val="4"/>
  </w:num>
  <w:num w:numId="7" w16cid:durableId="1235168216">
    <w:abstractNumId w:val="7"/>
  </w:num>
  <w:num w:numId="8" w16cid:durableId="2018648800">
    <w:abstractNumId w:val="7"/>
  </w:num>
  <w:num w:numId="9" w16cid:durableId="191695544">
    <w:abstractNumId w:val="7"/>
  </w:num>
  <w:num w:numId="10" w16cid:durableId="71897091">
    <w:abstractNumId w:val="7"/>
  </w:num>
  <w:num w:numId="11" w16cid:durableId="969821328">
    <w:abstractNumId w:val="7"/>
  </w:num>
  <w:num w:numId="12" w16cid:durableId="1381175245">
    <w:abstractNumId w:val="7"/>
  </w:num>
  <w:num w:numId="13" w16cid:durableId="798955667">
    <w:abstractNumId w:val="4"/>
  </w:num>
  <w:num w:numId="14" w16cid:durableId="1407411445">
    <w:abstractNumId w:val="3"/>
  </w:num>
  <w:num w:numId="15" w16cid:durableId="1827933933">
    <w:abstractNumId w:val="3"/>
  </w:num>
  <w:num w:numId="16" w16cid:durableId="465775480">
    <w:abstractNumId w:val="3"/>
  </w:num>
  <w:num w:numId="17" w16cid:durableId="1619946331">
    <w:abstractNumId w:val="3"/>
  </w:num>
  <w:num w:numId="18" w16cid:durableId="89472828">
    <w:abstractNumId w:val="3"/>
  </w:num>
  <w:num w:numId="19" w16cid:durableId="238174781">
    <w:abstractNumId w:val="3"/>
  </w:num>
  <w:num w:numId="20" w16cid:durableId="487597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26B"/>
    <w:rsid w:val="00105FD9"/>
    <w:rsid w:val="00117666"/>
    <w:rsid w:val="001549D3"/>
    <w:rsid w:val="00160065"/>
    <w:rsid w:val="00177D84"/>
    <w:rsid w:val="001B5A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530"/>
    <w:rsid w:val="00380CF1"/>
    <w:rsid w:val="00395B8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9CA"/>
    <w:rsid w:val="006375C7"/>
    <w:rsid w:val="00654E8F"/>
    <w:rsid w:val="006560CD"/>
    <w:rsid w:val="00660D05"/>
    <w:rsid w:val="006820B1"/>
    <w:rsid w:val="006B7D14"/>
    <w:rsid w:val="006D13F5"/>
    <w:rsid w:val="006E27E3"/>
    <w:rsid w:val="00701727"/>
    <w:rsid w:val="0070566C"/>
    <w:rsid w:val="00714C50"/>
    <w:rsid w:val="00725A7D"/>
    <w:rsid w:val="007501BE"/>
    <w:rsid w:val="007653A7"/>
    <w:rsid w:val="00790BB3"/>
    <w:rsid w:val="00794971"/>
    <w:rsid w:val="007C206C"/>
    <w:rsid w:val="00817DD6"/>
    <w:rsid w:val="00831D23"/>
    <w:rsid w:val="0083759F"/>
    <w:rsid w:val="00885156"/>
    <w:rsid w:val="00886DBD"/>
    <w:rsid w:val="008C5CE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E4B"/>
    <w:rsid w:val="00B1671E"/>
    <w:rsid w:val="00B17114"/>
    <w:rsid w:val="00B25EB8"/>
    <w:rsid w:val="00B37F4D"/>
    <w:rsid w:val="00C52A7B"/>
    <w:rsid w:val="00C56BAF"/>
    <w:rsid w:val="00C679AA"/>
    <w:rsid w:val="00C75972"/>
    <w:rsid w:val="00CD066B"/>
    <w:rsid w:val="00CE4FEE"/>
    <w:rsid w:val="00D0491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3B3"/>
    <w:rsid w:val="00EC090A"/>
    <w:rsid w:val="00EC4B76"/>
    <w:rsid w:val="00ED20B5"/>
    <w:rsid w:val="00F46900"/>
    <w:rsid w:val="00F61D89"/>
    <w:rsid w:val="00FB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BodyA">
    <w:name w:val="Body A"/>
    <w:rsid w:val="006E27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u w:color="000000"/>
      <w:bdr w:val="nil"/>
      <w:lang w:eastAsia="de-DE"/>
    </w:rPr>
  </w:style>
  <w:style w:type="paragraph" w:styleId="aff5">
    <w:name w:val="Revision"/>
    <w:hidden/>
    <w:uiPriority w:val="99"/>
    <w:semiHidden/>
    <w:rsid w:val="00380CF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6</Pages>
  <Words>500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vital Kaye-Tzadok</cp:lastModifiedBy>
  <cp:revision>5</cp:revision>
  <cp:lastPrinted>2013-10-03T12:51:00Z</cp:lastPrinted>
  <dcterms:created xsi:type="dcterms:W3CDTF">2022-09-15T18:49:00Z</dcterms:created>
  <dcterms:modified xsi:type="dcterms:W3CDTF">2022-09-18T17:07:00Z</dcterms:modified>
</cp:coreProperties>
</file>